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4A663" w14:textId="703B81CB" w:rsidR="00F06548" w:rsidRPr="00EB275A" w:rsidRDefault="00C92C0F" w:rsidP="00F06548">
      <w:pPr>
        <w:tabs>
          <w:tab w:val="left" w:pos="2880"/>
          <w:tab w:val="left" w:pos="5760"/>
        </w:tabs>
        <w:spacing w:after="0" w:line="24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EB275A">
        <w:rPr>
          <w:rFonts w:ascii="Arial" w:eastAsia="Arial" w:hAnsi="Arial" w:cs="Arial"/>
          <w:b/>
          <w:sz w:val="24"/>
          <w:szCs w:val="24"/>
        </w:rPr>
        <w:t xml:space="preserve">Online </w:t>
      </w:r>
      <w:r w:rsidR="00F06548" w:rsidRPr="00EB275A">
        <w:rPr>
          <w:rFonts w:ascii="Arial" w:eastAsia="Arial" w:hAnsi="Arial" w:cs="Arial"/>
          <w:b/>
          <w:sz w:val="24"/>
          <w:szCs w:val="24"/>
        </w:rPr>
        <w:t>Supplement</w:t>
      </w:r>
      <w:r w:rsidR="00EB275A" w:rsidRPr="00EB275A">
        <w:rPr>
          <w:rFonts w:ascii="Arial" w:eastAsia="Arial" w:hAnsi="Arial" w:cs="Arial"/>
          <w:b/>
          <w:sz w:val="24"/>
          <w:szCs w:val="24"/>
        </w:rPr>
        <w:t>:</w:t>
      </w:r>
    </w:p>
    <w:p w14:paraId="627F5AC3" w14:textId="5514228D" w:rsidR="0049397F" w:rsidRPr="001D37CD" w:rsidRDefault="0049397F" w:rsidP="00F06548">
      <w:pPr>
        <w:tabs>
          <w:tab w:val="left" w:pos="2880"/>
          <w:tab w:val="left" w:pos="5760"/>
        </w:tabs>
        <w:spacing w:after="0" w:line="240" w:lineRule="auto"/>
        <w:jc w:val="center"/>
        <w:rPr>
          <w:rFonts w:ascii="Arial" w:eastAsia="Arial" w:hAnsi="Arial" w:cs="Arial"/>
          <w:bCs/>
          <w:sz w:val="24"/>
          <w:szCs w:val="24"/>
        </w:rPr>
      </w:pPr>
      <w:r w:rsidRPr="001D37CD">
        <w:rPr>
          <w:rFonts w:ascii="Arial" w:eastAsia="Arial" w:hAnsi="Arial" w:cs="Arial"/>
          <w:bCs/>
          <w:sz w:val="24"/>
          <w:szCs w:val="24"/>
        </w:rPr>
        <w:t>Survey and In-depth Interview Guide</w:t>
      </w:r>
    </w:p>
    <w:p w14:paraId="7A0DF685" w14:textId="77777777" w:rsidR="0049397F" w:rsidRPr="00C92C0F" w:rsidRDefault="0049397F" w:rsidP="0049397F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bookmarkStart w:id="0" w:name="_heading=h.jubjj1kq339n" w:colFirst="0" w:colLast="0"/>
      <w:bookmarkEnd w:id="0"/>
    </w:p>
    <w:tbl>
      <w:tblPr>
        <w:tblStyle w:val="a0"/>
        <w:tblW w:w="10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5"/>
        <w:gridCol w:w="7470"/>
      </w:tblGrid>
      <w:tr w:rsidR="0049397F" w:rsidRPr="00C92C0F" w14:paraId="42D73F4A" w14:textId="77777777" w:rsidTr="0071676B">
        <w:trPr>
          <w:trHeight w:val="503"/>
        </w:trPr>
        <w:tc>
          <w:tcPr>
            <w:tcW w:w="10795" w:type="dxa"/>
            <w:gridSpan w:val="2"/>
          </w:tcPr>
          <w:p w14:paraId="7DF51D6C" w14:textId="77777777" w:rsidR="00944965" w:rsidRPr="00C92C0F" w:rsidRDefault="0049397F" w:rsidP="0049397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Part 1: Demographic Data</w:t>
            </w:r>
            <w:r w:rsidR="003C2BE2" w:rsidRPr="00C92C0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  </w:t>
            </w:r>
          </w:p>
          <w:p w14:paraId="23F9D7C4" w14:textId="7B0EB2FA" w:rsidR="0049397F" w:rsidRPr="00C92C0F" w:rsidRDefault="0049397F" w:rsidP="0049397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i/>
                <w:iCs/>
              </w:rPr>
              <w:t xml:space="preserve">To be completed </w:t>
            </w:r>
            <w:r w:rsidR="003C2BE2" w:rsidRPr="00C92C0F">
              <w:rPr>
                <w:rFonts w:ascii="Arial" w:hAnsi="Arial" w:cs="Arial"/>
                <w:b/>
                <w:bCs/>
                <w:i/>
                <w:iCs/>
              </w:rPr>
              <w:t>by research team and /or interviewer</w:t>
            </w:r>
            <w:r w:rsidR="00C55103" w:rsidRPr="00C92C0F">
              <w:rPr>
                <w:rFonts w:ascii="Arial" w:hAnsi="Arial" w:cs="Arial"/>
                <w:b/>
                <w:bCs/>
                <w:i/>
                <w:iCs/>
              </w:rPr>
              <w:t xml:space="preserve"> if incomplete</w:t>
            </w:r>
          </w:p>
        </w:tc>
      </w:tr>
      <w:tr w:rsidR="0049397F" w:rsidRPr="00C92C0F" w14:paraId="66A87943" w14:textId="77777777" w:rsidTr="0071676B">
        <w:trPr>
          <w:trHeight w:val="692"/>
        </w:trPr>
        <w:tc>
          <w:tcPr>
            <w:tcW w:w="3325" w:type="dxa"/>
          </w:tcPr>
          <w:p w14:paraId="40863617" w14:textId="588F776A" w:rsidR="0049397F" w:rsidRPr="00C92C0F" w:rsidRDefault="0049397F" w:rsidP="004939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I am the </w:t>
            </w:r>
          </w:p>
        </w:tc>
        <w:tc>
          <w:tcPr>
            <w:tcW w:w="7470" w:type="dxa"/>
          </w:tcPr>
          <w:p w14:paraId="12E4F5ED" w14:textId="77777777" w:rsidR="0049397F" w:rsidRPr="00C92C0F" w:rsidRDefault="0049397F" w:rsidP="0049397F">
            <w:pPr>
              <w:numPr>
                <w:ilvl w:val="0"/>
                <w:numId w:val="2"/>
              </w:numP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Patient                               </w:t>
            </w:r>
          </w:p>
          <w:p w14:paraId="77D5F86E" w14:textId="5B14F00F" w:rsidR="0049397F" w:rsidRPr="00C92C0F" w:rsidRDefault="0049397F" w:rsidP="0049397F">
            <w:pPr>
              <w:numPr>
                <w:ilvl w:val="0"/>
                <w:numId w:val="2"/>
              </w:numPr>
              <w:spacing w:after="0"/>
              <w:rPr>
                <w:rFonts w:ascii="Arial" w:hAnsi="Arial" w:cs="Arial"/>
              </w:rPr>
            </w:pPr>
            <w:proofErr w:type="gramStart"/>
            <w:r w:rsidRPr="00C92C0F">
              <w:rPr>
                <w:rFonts w:ascii="Arial" w:hAnsi="Arial" w:cs="Arial"/>
              </w:rPr>
              <w:t>Patient’s</w:t>
            </w:r>
            <w:proofErr w:type="gramEnd"/>
            <w:r w:rsidRPr="00C92C0F">
              <w:rPr>
                <w:rFonts w:ascii="Arial" w:hAnsi="Arial" w:cs="Arial"/>
              </w:rPr>
              <w:t xml:space="preserve"> loved one; Specify relationship: ______</w:t>
            </w:r>
            <w:r w:rsidR="00EE3D5F" w:rsidRPr="00C92C0F">
              <w:rPr>
                <w:rFonts w:ascii="Arial" w:hAnsi="Arial" w:cs="Arial"/>
              </w:rPr>
              <w:t>______</w:t>
            </w:r>
            <w:r w:rsidRPr="00C92C0F">
              <w:rPr>
                <w:rFonts w:ascii="Arial" w:hAnsi="Arial" w:cs="Arial"/>
              </w:rPr>
              <w:t>______</w:t>
            </w:r>
          </w:p>
        </w:tc>
      </w:tr>
      <w:tr w:rsidR="0067252D" w:rsidRPr="00C92C0F" w14:paraId="67664288" w14:textId="77777777" w:rsidTr="0071676B">
        <w:tc>
          <w:tcPr>
            <w:tcW w:w="3325" w:type="dxa"/>
          </w:tcPr>
          <w:p w14:paraId="37C74F78" w14:textId="15694F4E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</w:rPr>
              <w:t>Age</w:t>
            </w:r>
            <w:r w:rsidR="00EE3D5F" w:rsidRPr="00C92C0F">
              <w:rPr>
                <w:rFonts w:ascii="Arial" w:hAnsi="Arial" w:cs="Arial"/>
              </w:rPr>
              <w:t xml:space="preserve"> of Participants</w:t>
            </w:r>
          </w:p>
        </w:tc>
        <w:tc>
          <w:tcPr>
            <w:tcW w:w="7470" w:type="dxa"/>
          </w:tcPr>
          <w:p w14:paraId="7440721A" w14:textId="77777777" w:rsidR="0067252D" w:rsidRPr="00C92C0F" w:rsidRDefault="0067252D">
            <w:pPr>
              <w:rPr>
                <w:rFonts w:ascii="Arial" w:hAnsi="Arial" w:cs="Arial"/>
              </w:rPr>
            </w:pPr>
          </w:p>
        </w:tc>
      </w:tr>
      <w:tr w:rsidR="0067252D" w:rsidRPr="00C92C0F" w14:paraId="760DA65B" w14:textId="77777777" w:rsidTr="0071676B">
        <w:tc>
          <w:tcPr>
            <w:tcW w:w="3325" w:type="dxa"/>
          </w:tcPr>
          <w:p w14:paraId="59135B9B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</w:rPr>
              <w:t>Gender</w:t>
            </w:r>
          </w:p>
        </w:tc>
        <w:tc>
          <w:tcPr>
            <w:tcW w:w="7470" w:type="dxa"/>
          </w:tcPr>
          <w:p w14:paraId="56AE4158" w14:textId="77777777" w:rsidR="0067252D" w:rsidRPr="00C92C0F" w:rsidRDefault="00A243AC">
            <w:pPr>
              <w:spacing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       a)    Female                                       </w:t>
            </w:r>
            <w:proofErr w:type="gramStart"/>
            <w:r w:rsidRPr="00C92C0F">
              <w:rPr>
                <w:rFonts w:ascii="Arial" w:hAnsi="Arial" w:cs="Arial"/>
              </w:rPr>
              <w:t>b)  Male</w:t>
            </w:r>
            <w:proofErr w:type="gramEnd"/>
            <w:r w:rsidRPr="00C92C0F">
              <w:rPr>
                <w:rFonts w:ascii="Arial" w:hAnsi="Arial" w:cs="Arial"/>
              </w:rPr>
              <w:tab/>
            </w:r>
          </w:p>
        </w:tc>
      </w:tr>
      <w:tr w:rsidR="0067252D" w:rsidRPr="00C92C0F" w14:paraId="05C1E169" w14:textId="77777777" w:rsidTr="0071676B">
        <w:tc>
          <w:tcPr>
            <w:tcW w:w="3325" w:type="dxa"/>
          </w:tcPr>
          <w:p w14:paraId="04B3E5A7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  <w:color w:val="000000"/>
              </w:rPr>
              <w:t>Marital status</w:t>
            </w:r>
          </w:p>
        </w:tc>
        <w:tc>
          <w:tcPr>
            <w:tcW w:w="7470" w:type="dxa"/>
          </w:tcPr>
          <w:p w14:paraId="047DDD10" w14:textId="77777777" w:rsidR="0067252D" w:rsidRPr="00C92C0F" w:rsidRDefault="00A243A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 xml:space="preserve">Single     </w:t>
            </w:r>
          </w:p>
          <w:p w14:paraId="6B96546D" w14:textId="77777777" w:rsidR="0067252D" w:rsidRPr="00C92C0F" w:rsidRDefault="00A243A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 xml:space="preserve">Married / long-term partnership </w:t>
            </w:r>
          </w:p>
          <w:p w14:paraId="0131BA7C" w14:textId="77777777" w:rsidR="0067252D" w:rsidRPr="00C92C0F" w:rsidRDefault="00A243A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>Widowed</w:t>
            </w:r>
          </w:p>
          <w:p w14:paraId="6BCBD546" w14:textId="77777777" w:rsidR="0067252D" w:rsidRPr="00C92C0F" w:rsidRDefault="00A243A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>Separated / Divorced</w:t>
            </w:r>
          </w:p>
        </w:tc>
      </w:tr>
      <w:tr w:rsidR="0067252D" w:rsidRPr="00C92C0F" w14:paraId="0D15043D" w14:textId="77777777" w:rsidTr="0071676B">
        <w:trPr>
          <w:trHeight w:val="1477"/>
        </w:trPr>
        <w:tc>
          <w:tcPr>
            <w:tcW w:w="3325" w:type="dxa"/>
          </w:tcPr>
          <w:p w14:paraId="79F12546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  <w:color w:val="000000"/>
              </w:rPr>
              <w:t xml:space="preserve">Ethnicity </w:t>
            </w:r>
          </w:p>
          <w:p w14:paraId="332FEE1C" w14:textId="77777777" w:rsidR="0067252D" w:rsidRPr="00C92C0F" w:rsidRDefault="0067252D">
            <w:pPr>
              <w:rPr>
                <w:rFonts w:ascii="Arial" w:hAnsi="Arial" w:cs="Arial"/>
              </w:rPr>
            </w:pPr>
          </w:p>
          <w:p w14:paraId="50CE6F6E" w14:textId="77777777" w:rsidR="0067252D" w:rsidRPr="00C92C0F" w:rsidRDefault="0067252D">
            <w:pPr>
              <w:tabs>
                <w:tab w:val="left" w:pos="960"/>
              </w:tabs>
              <w:rPr>
                <w:rFonts w:ascii="Arial" w:hAnsi="Arial" w:cs="Arial"/>
              </w:rPr>
            </w:pPr>
          </w:p>
        </w:tc>
        <w:tc>
          <w:tcPr>
            <w:tcW w:w="7470" w:type="dxa"/>
          </w:tcPr>
          <w:p w14:paraId="1A959ED6" w14:textId="77777777" w:rsidR="0067252D" w:rsidRPr="00C92C0F" w:rsidRDefault="00A243A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>Chinese</w:t>
            </w:r>
          </w:p>
          <w:p w14:paraId="78FB4357" w14:textId="77777777" w:rsidR="0067252D" w:rsidRPr="00C92C0F" w:rsidRDefault="00A243A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>Malay</w:t>
            </w:r>
          </w:p>
          <w:p w14:paraId="1BA08F69" w14:textId="3D447EFD" w:rsidR="00EE3D5F" w:rsidRPr="00C92C0F" w:rsidRDefault="00A243AC" w:rsidP="00EE3D5F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color w:val="000000"/>
              </w:rPr>
              <w:t>Indian</w:t>
            </w:r>
          </w:p>
          <w:p w14:paraId="4D4B04A3" w14:textId="2AA3C7B9" w:rsidR="0067252D" w:rsidRPr="00C92C0F" w:rsidRDefault="00A243A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Mixed</w:t>
            </w:r>
            <w:r w:rsidR="00EE3D5F" w:rsidRPr="00C92C0F">
              <w:rPr>
                <w:rFonts w:ascii="Arial" w:hAnsi="Arial" w:cs="Arial"/>
              </w:rPr>
              <w:t xml:space="preserve"> race</w:t>
            </w:r>
            <w:r w:rsidRPr="00C92C0F">
              <w:rPr>
                <w:rFonts w:ascii="Arial" w:hAnsi="Arial" w:cs="Arial"/>
              </w:rPr>
              <w:t>: _____</w:t>
            </w:r>
            <w:r w:rsidR="00EE3D5F" w:rsidRPr="00C92C0F">
              <w:rPr>
                <w:rFonts w:ascii="Arial" w:hAnsi="Arial" w:cs="Arial"/>
              </w:rPr>
              <w:t>___________________</w:t>
            </w:r>
            <w:r w:rsidRPr="00C92C0F">
              <w:rPr>
                <w:rFonts w:ascii="Arial" w:hAnsi="Arial" w:cs="Arial"/>
              </w:rPr>
              <w:t>____ (please specify)</w:t>
            </w:r>
          </w:p>
          <w:p w14:paraId="51FDB4FC" w14:textId="6831D713" w:rsidR="0067252D" w:rsidRPr="00C92C0F" w:rsidRDefault="00A243A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Others: ____</w:t>
            </w:r>
            <w:r w:rsidR="00EE3D5F" w:rsidRPr="00C92C0F">
              <w:rPr>
                <w:rFonts w:ascii="Arial" w:hAnsi="Arial" w:cs="Arial"/>
              </w:rPr>
              <w:t>________________________</w:t>
            </w:r>
            <w:r w:rsidRPr="00C92C0F">
              <w:rPr>
                <w:rFonts w:ascii="Arial" w:hAnsi="Arial" w:cs="Arial"/>
              </w:rPr>
              <w:t>____ (please specify)</w:t>
            </w:r>
          </w:p>
        </w:tc>
      </w:tr>
      <w:tr w:rsidR="0067252D" w:rsidRPr="00C92C0F" w14:paraId="289429DD" w14:textId="77777777" w:rsidTr="0071676B">
        <w:trPr>
          <w:trHeight w:val="990"/>
        </w:trPr>
        <w:tc>
          <w:tcPr>
            <w:tcW w:w="3325" w:type="dxa"/>
          </w:tcPr>
          <w:p w14:paraId="7A503FB8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</w:rPr>
              <w:t>Nationality</w:t>
            </w:r>
          </w:p>
        </w:tc>
        <w:tc>
          <w:tcPr>
            <w:tcW w:w="7470" w:type="dxa"/>
          </w:tcPr>
          <w:p w14:paraId="73A97272" w14:textId="77777777" w:rsidR="0067252D" w:rsidRPr="00C92C0F" w:rsidRDefault="00A243A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</w:rPr>
              <w:t>Singaporean</w:t>
            </w:r>
          </w:p>
          <w:p w14:paraId="46988250" w14:textId="77777777" w:rsidR="0067252D" w:rsidRPr="00C92C0F" w:rsidRDefault="00A243A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Malaysian</w:t>
            </w:r>
          </w:p>
          <w:p w14:paraId="63CC1D7D" w14:textId="4D4A4877" w:rsidR="0067252D" w:rsidRPr="00C92C0F" w:rsidRDefault="00A243A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Others: _____</w:t>
            </w:r>
            <w:r w:rsidR="00EE3D5F" w:rsidRPr="00C92C0F">
              <w:rPr>
                <w:rFonts w:ascii="Arial" w:hAnsi="Arial" w:cs="Arial"/>
              </w:rPr>
              <w:t>______________________</w:t>
            </w:r>
            <w:r w:rsidRPr="00C92C0F">
              <w:rPr>
                <w:rFonts w:ascii="Arial" w:hAnsi="Arial" w:cs="Arial"/>
              </w:rPr>
              <w:t>_____ (please specify)</w:t>
            </w:r>
          </w:p>
        </w:tc>
      </w:tr>
      <w:tr w:rsidR="0067252D" w:rsidRPr="00C92C0F" w14:paraId="7136ED56" w14:textId="77777777" w:rsidTr="0071676B">
        <w:tc>
          <w:tcPr>
            <w:tcW w:w="3325" w:type="dxa"/>
          </w:tcPr>
          <w:p w14:paraId="5716DAE0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I identify with this faith-based group/ organization</w:t>
            </w:r>
          </w:p>
        </w:tc>
        <w:tc>
          <w:tcPr>
            <w:tcW w:w="7470" w:type="dxa"/>
          </w:tcPr>
          <w:p w14:paraId="22D7AA2E" w14:textId="77777777" w:rsidR="0067252D" w:rsidRPr="00C92C0F" w:rsidRDefault="00A243A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</w:rPr>
            </w:pPr>
            <w:r w:rsidRPr="00C92C0F">
              <w:rPr>
                <w:rFonts w:ascii="Arial" w:hAnsi="Arial" w:cs="Arial"/>
              </w:rPr>
              <w:t>Buddhism</w:t>
            </w:r>
            <w:r w:rsidRPr="00C92C0F">
              <w:rPr>
                <w:rFonts w:ascii="Arial" w:hAnsi="Arial" w:cs="Arial"/>
                <w:color w:val="000000"/>
              </w:rPr>
              <w:t xml:space="preserve"> or </w:t>
            </w:r>
            <w:r w:rsidRPr="00C92C0F">
              <w:rPr>
                <w:rFonts w:ascii="Arial" w:hAnsi="Arial" w:cs="Arial"/>
              </w:rPr>
              <w:t>Taoism</w:t>
            </w:r>
          </w:p>
          <w:p w14:paraId="46A86247" w14:textId="77777777" w:rsidR="0067252D" w:rsidRPr="00C92C0F" w:rsidRDefault="00A243A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Christianity or Roman Catholicism</w:t>
            </w:r>
          </w:p>
          <w:p w14:paraId="44CF2724" w14:textId="77777777" w:rsidR="0067252D" w:rsidRPr="00C92C0F" w:rsidRDefault="00A243A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Islam</w:t>
            </w:r>
          </w:p>
          <w:p w14:paraId="5A1D78C0" w14:textId="77777777" w:rsidR="0067252D" w:rsidRPr="00C92C0F" w:rsidRDefault="00A243A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Hinduism</w:t>
            </w:r>
          </w:p>
          <w:p w14:paraId="37AE5470" w14:textId="77777777" w:rsidR="0067252D" w:rsidRPr="00C92C0F" w:rsidRDefault="00A243A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Agnostic or Atheistic</w:t>
            </w:r>
          </w:p>
          <w:p w14:paraId="35EA1BBD" w14:textId="51672DD9" w:rsidR="0067252D" w:rsidRPr="00C92C0F" w:rsidRDefault="00A243A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Others: _____</w:t>
            </w:r>
            <w:r w:rsidR="00EE3D5F" w:rsidRPr="00C92C0F">
              <w:rPr>
                <w:rFonts w:ascii="Arial" w:hAnsi="Arial" w:cs="Arial"/>
              </w:rPr>
              <w:t>_____________________</w:t>
            </w:r>
            <w:r w:rsidRPr="00C92C0F">
              <w:rPr>
                <w:rFonts w:ascii="Arial" w:hAnsi="Arial" w:cs="Arial"/>
              </w:rPr>
              <w:t>______ (please specify)</w:t>
            </w:r>
          </w:p>
        </w:tc>
      </w:tr>
      <w:tr w:rsidR="0067252D" w:rsidRPr="00C92C0F" w14:paraId="385891EC" w14:textId="77777777" w:rsidTr="0071676B">
        <w:tc>
          <w:tcPr>
            <w:tcW w:w="3325" w:type="dxa"/>
          </w:tcPr>
          <w:p w14:paraId="633BE79D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Education level </w:t>
            </w:r>
          </w:p>
        </w:tc>
        <w:tc>
          <w:tcPr>
            <w:tcW w:w="7470" w:type="dxa"/>
          </w:tcPr>
          <w:p w14:paraId="0C31571E" w14:textId="77777777" w:rsidR="0067252D" w:rsidRPr="00C92C0F" w:rsidRDefault="00A243A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Primary school</w:t>
            </w:r>
          </w:p>
          <w:p w14:paraId="5BE7CEA6" w14:textId="77777777" w:rsidR="0067252D" w:rsidRPr="00C92C0F" w:rsidRDefault="00A243A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Secondary school</w:t>
            </w:r>
          </w:p>
          <w:p w14:paraId="66EF8B59" w14:textId="4E7FEB5C" w:rsidR="0067252D" w:rsidRPr="00C92C0F" w:rsidRDefault="00A243A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Diploma: _____________</w:t>
            </w:r>
            <w:r w:rsidR="00EE3D5F" w:rsidRPr="00C92C0F">
              <w:rPr>
                <w:rFonts w:ascii="Arial" w:hAnsi="Arial" w:cs="Arial"/>
              </w:rPr>
              <w:t>__________</w:t>
            </w:r>
            <w:r w:rsidRPr="00C92C0F">
              <w:rPr>
                <w:rFonts w:ascii="Arial" w:hAnsi="Arial" w:cs="Arial"/>
              </w:rPr>
              <w:t>________ (please specify)</w:t>
            </w:r>
          </w:p>
          <w:p w14:paraId="0EC1B565" w14:textId="09A21EA4" w:rsidR="0067252D" w:rsidRPr="00C92C0F" w:rsidRDefault="00A243A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Degree: ____________________</w:t>
            </w:r>
            <w:r w:rsidR="00EE3D5F" w:rsidRPr="00C92C0F">
              <w:rPr>
                <w:rFonts w:ascii="Arial" w:hAnsi="Arial" w:cs="Arial"/>
              </w:rPr>
              <w:t>__________</w:t>
            </w:r>
            <w:r w:rsidRPr="00C92C0F">
              <w:rPr>
                <w:rFonts w:ascii="Arial" w:hAnsi="Arial" w:cs="Arial"/>
              </w:rPr>
              <w:t>__ (please specify)</w:t>
            </w:r>
          </w:p>
        </w:tc>
      </w:tr>
      <w:tr w:rsidR="0067252D" w:rsidRPr="00C92C0F" w14:paraId="74ACF01A" w14:textId="77777777" w:rsidTr="0071676B">
        <w:tc>
          <w:tcPr>
            <w:tcW w:w="3325" w:type="dxa"/>
          </w:tcPr>
          <w:p w14:paraId="40732D2E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Employment status</w:t>
            </w:r>
          </w:p>
          <w:p w14:paraId="38E2E759" w14:textId="1D9907D1" w:rsidR="00EE3D5F" w:rsidRPr="00C92C0F" w:rsidRDefault="00EE3D5F" w:rsidP="00EE3D5F">
            <w:pPr>
              <w:tabs>
                <w:tab w:val="left" w:pos="1056"/>
              </w:tabs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ab/>
            </w:r>
          </w:p>
        </w:tc>
        <w:tc>
          <w:tcPr>
            <w:tcW w:w="7470" w:type="dxa"/>
          </w:tcPr>
          <w:p w14:paraId="73D20849" w14:textId="77777777" w:rsidR="0067252D" w:rsidRPr="00C92C0F" w:rsidRDefault="00A243A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Unemployed</w:t>
            </w:r>
          </w:p>
          <w:p w14:paraId="5B94D93F" w14:textId="77777777" w:rsidR="0067252D" w:rsidRPr="00C92C0F" w:rsidRDefault="00A243A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Self-employed / Freelancer</w:t>
            </w:r>
          </w:p>
          <w:p w14:paraId="785F221F" w14:textId="77777777" w:rsidR="0067252D" w:rsidRPr="00C92C0F" w:rsidRDefault="00A243A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Employee</w:t>
            </w:r>
          </w:p>
        </w:tc>
      </w:tr>
      <w:tr w:rsidR="0067252D" w:rsidRPr="00C92C0F" w14:paraId="5DAC454B" w14:textId="77777777" w:rsidTr="0071676B">
        <w:tc>
          <w:tcPr>
            <w:tcW w:w="3325" w:type="dxa"/>
          </w:tcPr>
          <w:p w14:paraId="29840491" w14:textId="77777777" w:rsidR="0067252D" w:rsidRPr="00C92C0F" w:rsidRDefault="00A243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My monthly income level </w:t>
            </w:r>
          </w:p>
        </w:tc>
        <w:tc>
          <w:tcPr>
            <w:tcW w:w="7470" w:type="dxa"/>
          </w:tcPr>
          <w:p w14:paraId="48AFF08A" w14:textId="77777777" w:rsidR="0067252D" w:rsidRPr="00C92C0F" w:rsidRDefault="00A243A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$&lt;5,000</w:t>
            </w:r>
          </w:p>
          <w:p w14:paraId="20ABAB03" w14:textId="77777777" w:rsidR="0067252D" w:rsidRPr="00C92C0F" w:rsidRDefault="00A243A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$5,000 - &lt;$10,000</w:t>
            </w:r>
          </w:p>
          <w:p w14:paraId="74CC5380" w14:textId="77777777" w:rsidR="0067252D" w:rsidRPr="00C92C0F" w:rsidRDefault="00A243A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$10,000 and above</w:t>
            </w:r>
          </w:p>
        </w:tc>
      </w:tr>
      <w:tr w:rsidR="00EE3D5F" w:rsidRPr="00C92C0F" w14:paraId="1E0C7FE7" w14:textId="77777777" w:rsidTr="0071676B">
        <w:trPr>
          <w:trHeight w:val="1124"/>
        </w:trPr>
        <w:tc>
          <w:tcPr>
            <w:tcW w:w="3325" w:type="dxa"/>
          </w:tcPr>
          <w:p w14:paraId="0B3B4EF5" w14:textId="77777777" w:rsidR="003C2BE2" w:rsidRPr="00C92C0F" w:rsidRDefault="00EE3D5F" w:rsidP="003C2BE2">
            <w:pP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Main Medical Diagnosis </w:t>
            </w:r>
            <w:r w:rsidR="003C2BE2" w:rsidRPr="00C92C0F">
              <w:rPr>
                <w:rFonts w:ascii="Arial" w:hAnsi="Arial" w:cs="Arial"/>
              </w:rPr>
              <w:t>and prognosis</w:t>
            </w:r>
          </w:p>
          <w:p w14:paraId="60F9F618" w14:textId="5B3E9732" w:rsidR="00791477" w:rsidRPr="00C92C0F" w:rsidRDefault="00EE3D5F" w:rsidP="003C2BE2">
            <w:pP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(List the top 2 life-limiting illnesses)</w:t>
            </w:r>
          </w:p>
        </w:tc>
        <w:tc>
          <w:tcPr>
            <w:tcW w:w="7470" w:type="dxa"/>
          </w:tcPr>
          <w:p w14:paraId="67DB91E9" w14:textId="77777777" w:rsidR="00EE3D5F" w:rsidRPr="00C92C0F" w:rsidRDefault="00EE3D5F" w:rsidP="00EE3D5F">
            <w:pPr>
              <w:ind w:left="770" w:hanging="36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1.</w:t>
            </w:r>
          </w:p>
          <w:p w14:paraId="1EC1172D" w14:textId="77777777" w:rsidR="003C2BE2" w:rsidRPr="00C92C0F" w:rsidRDefault="003C2BE2" w:rsidP="0071676B">
            <w:pPr>
              <w:ind w:left="770" w:hanging="360"/>
              <w:rPr>
                <w:rFonts w:ascii="Arial" w:hAnsi="Arial" w:cs="Arial"/>
              </w:rPr>
            </w:pPr>
          </w:p>
          <w:p w14:paraId="0C6DE429" w14:textId="77777777" w:rsidR="00D946D1" w:rsidRDefault="00D946D1" w:rsidP="0071676B">
            <w:pPr>
              <w:ind w:left="770" w:hanging="360"/>
              <w:rPr>
                <w:rFonts w:ascii="Arial" w:hAnsi="Arial" w:cs="Arial"/>
              </w:rPr>
            </w:pPr>
          </w:p>
          <w:p w14:paraId="7062EC34" w14:textId="37B7420E" w:rsidR="0071676B" w:rsidRPr="00C92C0F" w:rsidRDefault="00EE3D5F" w:rsidP="0071676B">
            <w:pPr>
              <w:ind w:left="770" w:hanging="360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2</w:t>
            </w:r>
            <w:r w:rsidR="0071676B" w:rsidRPr="00C92C0F">
              <w:rPr>
                <w:rFonts w:ascii="Arial" w:hAnsi="Arial" w:cs="Arial"/>
              </w:rPr>
              <w:t>.</w:t>
            </w:r>
          </w:p>
        </w:tc>
      </w:tr>
      <w:tr w:rsidR="00EE3D5F" w:rsidRPr="00C92C0F" w14:paraId="3C792526" w14:textId="77777777" w:rsidTr="003C2BE2">
        <w:trPr>
          <w:trHeight w:val="478"/>
        </w:trPr>
        <w:tc>
          <w:tcPr>
            <w:tcW w:w="10795" w:type="dxa"/>
            <w:gridSpan w:val="2"/>
          </w:tcPr>
          <w:p w14:paraId="24A360B4" w14:textId="77777777" w:rsidR="003E0DF5" w:rsidRPr="00C92C0F" w:rsidRDefault="00EE3D5F" w:rsidP="003E0DF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lastRenderedPageBreak/>
              <w:t>Part 2: In-Depth Interview with Patient +/- Nominated Healthcare Spokesperson</w:t>
            </w:r>
          </w:p>
          <w:p w14:paraId="34EB2863" w14:textId="5D306519" w:rsidR="0071676B" w:rsidRPr="00C92C0F" w:rsidRDefault="0071676B" w:rsidP="003E0DF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  <w:tr w:rsidR="00EE3D5F" w:rsidRPr="00C92C0F" w14:paraId="54DC9EC3" w14:textId="77777777" w:rsidTr="0071676B">
        <w:trPr>
          <w:trHeight w:val="220"/>
        </w:trPr>
        <w:tc>
          <w:tcPr>
            <w:tcW w:w="10795" w:type="dxa"/>
            <w:gridSpan w:val="2"/>
          </w:tcPr>
          <w:p w14:paraId="3F6B119C" w14:textId="727C8CAE" w:rsidR="00EE3D5F" w:rsidRPr="00C92C0F" w:rsidRDefault="00EE3D5F" w:rsidP="00EE3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Opening Question</w:t>
            </w:r>
          </w:p>
          <w:p w14:paraId="066C1143" w14:textId="4A314DA2" w:rsidR="00EE3D5F" w:rsidRPr="00C92C0F" w:rsidRDefault="00EE3D5F" w:rsidP="00EE3D5F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Could you tell me mo</w:t>
            </w:r>
            <w:r w:rsidR="003C2BE2" w:rsidRPr="00C92C0F">
              <w:rPr>
                <w:rFonts w:ascii="Arial" w:hAnsi="Arial" w:cs="Arial"/>
              </w:rPr>
              <w:t xml:space="preserve">re about the time </w:t>
            </w:r>
            <w:r w:rsidR="00AD1F81" w:rsidRPr="00C92C0F">
              <w:rPr>
                <w:rFonts w:ascii="Arial" w:hAnsi="Arial" w:cs="Arial"/>
              </w:rPr>
              <w:t xml:space="preserve">a healthcare professional (e.g., doctor, nurse, social worker) </w:t>
            </w:r>
            <w:r w:rsidRPr="00C92C0F">
              <w:rPr>
                <w:rFonts w:ascii="Arial" w:hAnsi="Arial" w:cs="Arial"/>
              </w:rPr>
              <w:t xml:space="preserve">spoke to you about your / your loved one’s care preferences for treatment and goals of care? </w:t>
            </w:r>
            <w:r w:rsidR="006A3424" w:rsidRPr="00C92C0F">
              <w:rPr>
                <w:rFonts w:ascii="Arial" w:hAnsi="Arial" w:cs="Arial"/>
              </w:rPr>
              <w:t>[</w:t>
            </w:r>
            <w:r w:rsidR="006A3424" w:rsidRPr="00C92C0F">
              <w:rPr>
                <w:rFonts w:ascii="Arial" w:hAnsi="Arial" w:cs="Arial"/>
                <w:i/>
                <w:iCs/>
              </w:rPr>
              <w:t>probe: please tell me more about your experience</w:t>
            </w:r>
            <w:r w:rsidR="006A3424" w:rsidRPr="00C92C0F">
              <w:rPr>
                <w:rFonts w:ascii="Arial" w:hAnsi="Arial" w:cs="Arial"/>
              </w:rPr>
              <w:t>]</w:t>
            </w:r>
          </w:p>
          <w:p w14:paraId="22C85E69" w14:textId="77777777" w:rsidR="006D2277" w:rsidRPr="00C92C0F" w:rsidRDefault="006D2277" w:rsidP="006D2277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lang w:val="en-SG"/>
              </w:rPr>
            </w:pPr>
          </w:p>
          <w:p w14:paraId="482018EA" w14:textId="7C2B4378" w:rsidR="006D2277" w:rsidRPr="00C92C0F" w:rsidRDefault="003C2BE2" w:rsidP="006D2277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92C0F">
              <w:rPr>
                <w:rFonts w:ascii="Arial" w:hAnsi="Arial" w:cs="Arial"/>
                <w:lang w:val="en-SG"/>
              </w:rPr>
              <w:t xml:space="preserve">Or </w:t>
            </w:r>
            <w:r w:rsidRPr="00C92C0F">
              <w:rPr>
                <w:rFonts w:ascii="Arial" w:hAnsi="Arial" w:cs="Arial"/>
                <w:lang w:val="en-GB"/>
              </w:rPr>
              <w:t xml:space="preserve"> </w:t>
            </w:r>
          </w:p>
          <w:p w14:paraId="53EE687C" w14:textId="77777777" w:rsidR="006D2277" w:rsidRPr="00C92C0F" w:rsidRDefault="006D2277" w:rsidP="006D2277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</w:p>
          <w:p w14:paraId="2705C502" w14:textId="48F5EDC7" w:rsidR="006A3424" w:rsidRPr="00C92C0F" w:rsidRDefault="003C2BE2" w:rsidP="00944965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lang w:val="en-GB"/>
              </w:rPr>
              <w:t xml:space="preserve">“Can you recall any discussion conducted with the </w:t>
            </w:r>
            <w:r w:rsidR="00CE40E4" w:rsidRPr="00C92C0F">
              <w:rPr>
                <w:rFonts w:ascii="Arial" w:hAnsi="Arial" w:cs="Arial"/>
                <w:lang w:val="en-GB"/>
              </w:rPr>
              <w:t xml:space="preserve">healthcare professionals </w:t>
            </w:r>
            <w:r w:rsidRPr="00C92C0F">
              <w:rPr>
                <w:rFonts w:ascii="Arial" w:hAnsi="Arial" w:cs="Arial"/>
                <w:lang w:val="en-GB"/>
              </w:rPr>
              <w:t xml:space="preserve">regarding your/your loved one’s medical care/treatment plans/ goals of treatment in the past 7 days? </w:t>
            </w:r>
            <w:r w:rsidR="006A3424" w:rsidRPr="00C92C0F">
              <w:rPr>
                <w:rFonts w:ascii="Arial" w:hAnsi="Arial" w:cs="Arial"/>
              </w:rPr>
              <w:t>[</w:t>
            </w:r>
            <w:r w:rsidR="006A3424" w:rsidRPr="00C92C0F">
              <w:rPr>
                <w:rFonts w:ascii="Arial" w:hAnsi="Arial" w:cs="Arial"/>
                <w:i/>
                <w:iCs/>
              </w:rPr>
              <w:t>probe: please tell me more about your experience</w:t>
            </w:r>
            <w:r w:rsidR="006A3424" w:rsidRPr="00C92C0F">
              <w:rPr>
                <w:rFonts w:ascii="Arial" w:hAnsi="Arial" w:cs="Arial"/>
              </w:rPr>
              <w:t>]</w:t>
            </w:r>
          </w:p>
          <w:p w14:paraId="6AF85B8A" w14:textId="6D186C73" w:rsidR="0071676B" w:rsidRPr="00C92C0F" w:rsidRDefault="0071676B" w:rsidP="00944965">
            <w:pPr>
              <w:rPr>
                <w:rFonts w:ascii="Arial" w:hAnsi="Arial" w:cs="Arial"/>
              </w:rPr>
            </w:pPr>
          </w:p>
        </w:tc>
      </w:tr>
      <w:tr w:rsidR="00556E70" w:rsidRPr="00C92C0F" w14:paraId="5BEA6369" w14:textId="77777777" w:rsidTr="0071676B">
        <w:trPr>
          <w:trHeight w:val="220"/>
        </w:trPr>
        <w:tc>
          <w:tcPr>
            <w:tcW w:w="10795" w:type="dxa"/>
            <w:gridSpan w:val="2"/>
          </w:tcPr>
          <w:p w14:paraId="292F0B9A" w14:textId="28E367D2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val="en-SG"/>
              </w:rPr>
            </w:pPr>
            <w:r w:rsidRPr="00C92C0F">
              <w:rPr>
                <w:rFonts w:ascii="Arial" w:hAnsi="Arial" w:cs="Arial"/>
                <w:b/>
                <w:bCs/>
                <w:i/>
                <w:iCs/>
                <w:lang w:val="en-SG"/>
              </w:rPr>
              <w:t>the following questions in this segment need not be asked in the order given</w:t>
            </w:r>
            <w:r w:rsidR="007F3BB2" w:rsidRPr="00C92C0F">
              <w:rPr>
                <w:rFonts w:ascii="Arial" w:hAnsi="Arial" w:cs="Arial"/>
                <w:b/>
                <w:bCs/>
                <w:i/>
                <w:iCs/>
                <w:lang w:val="en-SG"/>
              </w:rPr>
              <w:t>, but asked depending on how the participant answer</w:t>
            </w:r>
            <w:r w:rsidR="007E2734" w:rsidRPr="00C92C0F">
              <w:rPr>
                <w:rFonts w:ascii="Arial" w:hAnsi="Arial" w:cs="Arial"/>
                <w:b/>
                <w:bCs/>
                <w:i/>
                <w:iCs/>
                <w:lang w:val="en-SG"/>
              </w:rPr>
              <w:t>s</w:t>
            </w:r>
            <w:r w:rsidR="007F3BB2" w:rsidRPr="00C92C0F">
              <w:rPr>
                <w:rFonts w:ascii="Arial" w:hAnsi="Arial" w:cs="Arial"/>
                <w:b/>
                <w:bCs/>
                <w:i/>
                <w:iCs/>
                <w:lang w:val="en-SG"/>
              </w:rPr>
              <w:t xml:space="preserve"> the opening questions</w:t>
            </w:r>
          </w:p>
          <w:p w14:paraId="63C3F90A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lang w:val="en-SG"/>
              </w:rPr>
            </w:pPr>
          </w:p>
          <w:p w14:paraId="0CDCD5B6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 xml:space="preserve">People/Stakeholders: </w:t>
            </w:r>
          </w:p>
          <w:p w14:paraId="0EFF5487" w14:textId="77777777" w:rsidR="00556E70" w:rsidRPr="00C92C0F" w:rsidRDefault="00556E70" w:rsidP="00556E7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Who spoke to you about this topic?</w:t>
            </w:r>
          </w:p>
          <w:p w14:paraId="01789666" w14:textId="77777777" w:rsidR="007E2A9D" w:rsidRPr="00C92C0F" w:rsidRDefault="00556E70" w:rsidP="00556E7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Do you remember who was present with you when the conversation took place? </w:t>
            </w:r>
          </w:p>
          <w:p w14:paraId="745A755D" w14:textId="3033B61E" w:rsidR="00556E70" w:rsidRPr="00C92C0F" w:rsidRDefault="00556E70" w:rsidP="00556E7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[</w:t>
            </w:r>
            <w:r w:rsidRPr="00C92C0F">
              <w:rPr>
                <w:rFonts w:ascii="Arial" w:hAnsi="Arial" w:cs="Arial"/>
                <w:i/>
                <w:iCs/>
              </w:rPr>
              <w:t xml:space="preserve">Probe: “Who” can refer to the healthcare professional or family members, can probe if their presence </w:t>
            </w:r>
            <w:r w:rsidR="007E2A9D" w:rsidRPr="00C92C0F">
              <w:rPr>
                <w:rFonts w:ascii="Arial" w:hAnsi="Arial" w:cs="Arial"/>
                <w:i/>
                <w:iCs/>
              </w:rPr>
              <w:t xml:space="preserve">at the conversation, </w:t>
            </w:r>
            <w:r w:rsidRPr="00C92C0F">
              <w:rPr>
                <w:rFonts w:ascii="Arial" w:hAnsi="Arial" w:cs="Arial"/>
                <w:i/>
                <w:iCs/>
              </w:rPr>
              <w:t>made a difference in the conversation</w:t>
            </w:r>
            <w:r w:rsidRPr="00C92C0F">
              <w:rPr>
                <w:rFonts w:ascii="Arial" w:hAnsi="Arial" w:cs="Arial"/>
              </w:rPr>
              <w:t>]</w:t>
            </w:r>
          </w:p>
          <w:p w14:paraId="4D556513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="Arial" w:hAnsi="Arial" w:cs="Arial"/>
              </w:rPr>
            </w:pPr>
          </w:p>
          <w:p w14:paraId="60136025" w14:textId="77777777" w:rsidR="00556E70" w:rsidRPr="00C92C0F" w:rsidRDefault="00556E70" w:rsidP="00556E70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Setting:</w:t>
            </w:r>
          </w:p>
          <w:p w14:paraId="625C47E7" w14:textId="77777777" w:rsidR="00556E70" w:rsidRPr="00C92C0F" w:rsidRDefault="00556E70" w:rsidP="00556E70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Could you please tell me more about where this discussion took place? [</w:t>
            </w:r>
            <w:r w:rsidRPr="00C92C0F">
              <w:rPr>
                <w:rFonts w:ascii="Arial" w:hAnsi="Arial" w:cs="Arial"/>
                <w:i/>
                <w:iCs/>
              </w:rPr>
              <w:t>Probe: Can you think of where the discussion could have been conducted to make you feel more at ease?</w:t>
            </w:r>
            <w:r w:rsidRPr="00C92C0F">
              <w:rPr>
                <w:rFonts w:ascii="Arial" w:hAnsi="Arial" w:cs="Arial"/>
              </w:rPr>
              <w:t>]</w:t>
            </w:r>
          </w:p>
          <w:p w14:paraId="093F484E" w14:textId="77777777" w:rsidR="00556E70" w:rsidRPr="00C92C0F" w:rsidRDefault="00556E70" w:rsidP="00556E70">
            <w:pPr>
              <w:spacing w:after="0" w:line="240" w:lineRule="auto"/>
              <w:ind w:left="720"/>
              <w:rPr>
                <w:rFonts w:ascii="Arial" w:hAnsi="Arial" w:cs="Arial"/>
              </w:rPr>
            </w:pPr>
          </w:p>
          <w:p w14:paraId="5BC59494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Content:</w:t>
            </w:r>
          </w:p>
          <w:p w14:paraId="45E1CD1A" w14:textId="29F3D0EA" w:rsidR="00556E70" w:rsidRPr="00C92C0F" w:rsidRDefault="00556E70" w:rsidP="00556E70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Could you tell me more about what was discussed? </w:t>
            </w:r>
            <w:r w:rsidR="006A2D00" w:rsidRPr="00C92C0F">
              <w:rPr>
                <w:rFonts w:ascii="Arial" w:hAnsi="Arial" w:cs="Arial"/>
              </w:rPr>
              <w:t>[</w:t>
            </w:r>
            <w:r w:rsidR="006A2D00" w:rsidRPr="00C92C0F">
              <w:rPr>
                <w:rFonts w:ascii="Arial" w:hAnsi="Arial" w:cs="Arial"/>
                <w:i/>
                <w:iCs/>
              </w:rPr>
              <w:t>Probe: to go in detail about specifics like ICU/</w:t>
            </w:r>
            <w:r w:rsidR="00BF386C" w:rsidRPr="00C92C0F">
              <w:rPr>
                <w:rFonts w:ascii="Arial" w:hAnsi="Arial" w:cs="Arial"/>
                <w:i/>
                <w:iCs/>
              </w:rPr>
              <w:t xml:space="preserve">tube feeding/CPR/chemotherapy </w:t>
            </w:r>
            <w:proofErr w:type="spellStart"/>
            <w:r w:rsidR="00BF386C" w:rsidRPr="00C92C0F">
              <w:rPr>
                <w:rFonts w:ascii="Arial" w:hAnsi="Arial" w:cs="Arial"/>
                <w:i/>
                <w:iCs/>
              </w:rPr>
              <w:t>etc</w:t>
            </w:r>
            <w:proofErr w:type="spellEnd"/>
            <w:r w:rsidR="00BF386C" w:rsidRPr="00C92C0F">
              <w:rPr>
                <w:rFonts w:ascii="Arial" w:hAnsi="Arial" w:cs="Arial"/>
              </w:rPr>
              <w:t>]</w:t>
            </w:r>
          </w:p>
          <w:p w14:paraId="02864866" w14:textId="77777777" w:rsidR="00556E70" w:rsidRPr="00C92C0F" w:rsidRDefault="00556E70" w:rsidP="00556E70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If you have had this discussion more than once, how did the different conversations vary over time?</w:t>
            </w:r>
          </w:p>
          <w:p w14:paraId="74941E62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</w:p>
          <w:p w14:paraId="715E91AF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Emotion</w:t>
            </w:r>
            <w:r w:rsidRPr="00C92C0F">
              <w:rPr>
                <w:rFonts w:ascii="Arial" w:hAnsi="Arial" w:cs="Arial"/>
              </w:rPr>
              <w:t xml:space="preserve">: </w:t>
            </w:r>
          </w:p>
          <w:p w14:paraId="5407CFB3" w14:textId="77777777" w:rsidR="00556E70" w:rsidRPr="00C92C0F" w:rsidRDefault="00556E70" w:rsidP="00556E70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How did the conversation make you feel then? Looking back, how do you feel about it now? [</w:t>
            </w:r>
            <w:r w:rsidRPr="00C92C0F">
              <w:rPr>
                <w:rFonts w:ascii="Arial" w:hAnsi="Arial" w:cs="Arial"/>
                <w:i/>
                <w:iCs/>
              </w:rPr>
              <w:t>Probe: Where did support come from?</w:t>
            </w:r>
            <w:r w:rsidRPr="00C92C0F">
              <w:rPr>
                <w:rFonts w:ascii="Arial" w:hAnsi="Arial" w:cs="Arial"/>
              </w:rPr>
              <w:t>]</w:t>
            </w:r>
          </w:p>
          <w:p w14:paraId="4AB7D9DF" w14:textId="77777777" w:rsidR="00556E70" w:rsidRPr="00C92C0F" w:rsidRDefault="00556E70" w:rsidP="00556E70">
            <w:pPr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Did you feel that it was an appropriate topic to discuss? Why or why not?</w:t>
            </w:r>
          </w:p>
          <w:p w14:paraId="0A2E23AC" w14:textId="77777777" w:rsidR="00556E70" w:rsidRPr="00C92C0F" w:rsidRDefault="00556E70" w:rsidP="00556E70">
            <w:pPr>
              <w:spacing w:after="0" w:line="240" w:lineRule="auto"/>
              <w:ind w:left="720"/>
              <w:rPr>
                <w:rFonts w:ascii="Arial" w:hAnsi="Arial" w:cs="Arial"/>
              </w:rPr>
            </w:pPr>
          </w:p>
          <w:p w14:paraId="271B20ED" w14:textId="77777777" w:rsidR="00556E70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Timing:</w:t>
            </w:r>
          </w:p>
          <w:p w14:paraId="56CAFAB7" w14:textId="7B30BD6B" w:rsidR="00556E70" w:rsidRPr="00C92C0F" w:rsidRDefault="00556E70" w:rsidP="00556E70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How do you feel about the time when your medical treatment preferences were discussed? [</w:t>
            </w:r>
            <w:r w:rsidRPr="00C92C0F">
              <w:rPr>
                <w:rFonts w:ascii="Arial" w:hAnsi="Arial" w:cs="Arial"/>
                <w:i/>
                <w:iCs/>
              </w:rPr>
              <w:t xml:space="preserve">Probe: If </w:t>
            </w:r>
            <w:proofErr w:type="gramStart"/>
            <w:r w:rsidRPr="00C92C0F">
              <w:rPr>
                <w:rFonts w:ascii="Arial" w:hAnsi="Arial" w:cs="Arial"/>
                <w:i/>
                <w:iCs/>
              </w:rPr>
              <w:t>so</w:t>
            </w:r>
            <w:proofErr w:type="gramEnd"/>
            <w:r w:rsidRPr="00C92C0F">
              <w:rPr>
                <w:rFonts w:ascii="Arial" w:hAnsi="Arial" w:cs="Arial"/>
                <w:i/>
                <w:iCs/>
              </w:rPr>
              <w:t xml:space="preserve"> did it matter the time it was conducted? “Time”: Can refer to exact time that GOC was discussed or </w:t>
            </w:r>
            <w:r w:rsidR="004A43D8" w:rsidRPr="00C92C0F">
              <w:rPr>
                <w:rFonts w:ascii="Arial" w:hAnsi="Arial" w:cs="Arial"/>
                <w:i/>
                <w:iCs/>
              </w:rPr>
              <w:t>timing in</w:t>
            </w:r>
            <w:r w:rsidRPr="00C92C0F">
              <w:rPr>
                <w:rFonts w:ascii="Arial" w:hAnsi="Arial" w:cs="Arial"/>
                <w:i/>
                <w:iCs/>
              </w:rPr>
              <w:t xml:space="preserve"> relation of the illness/disease trajectory</w:t>
            </w:r>
            <w:r w:rsidRPr="00C92C0F">
              <w:rPr>
                <w:rFonts w:ascii="Arial" w:hAnsi="Arial" w:cs="Arial"/>
              </w:rPr>
              <w:t>]</w:t>
            </w:r>
          </w:p>
          <w:p w14:paraId="4401176C" w14:textId="77777777" w:rsidR="00556E70" w:rsidRPr="00C92C0F" w:rsidRDefault="00556E70" w:rsidP="00556E70">
            <w:pPr>
              <w:spacing w:after="0" w:line="240" w:lineRule="auto"/>
              <w:rPr>
                <w:rFonts w:ascii="Arial" w:hAnsi="Arial" w:cs="Arial"/>
              </w:rPr>
            </w:pPr>
          </w:p>
          <w:p w14:paraId="78EC5502" w14:textId="77777777" w:rsidR="00556E70" w:rsidRPr="00C92C0F" w:rsidRDefault="00556E70" w:rsidP="00556E7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 xml:space="preserve">Interviewing Skills </w:t>
            </w:r>
          </w:p>
          <w:p w14:paraId="413502D8" w14:textId="2488FAEA" w:rsidR="00556E70" w:rsidRPr="00C92C0F" w:rsidRDefault="00556E70" w:rsidP="00365EE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 xml:space="preserve">How would you rate the communication skill of the healthcare worker who had this conversation with you and </w:t>
            </w:r>
            <w:proofErr w:type="gramStart"/>
            <w:r w:rsidRPr="00C92C0F">
              <w:rPr>
                <w:rFonts w:ascii="Arial" w:hAnsi="Arial" w:cs="Arial"/>
              </w:rPr>
              <w:t>Why</w:t>
            </w:r>
            <w:proofErr w:type="gramEnd"/>
            <w:r w:rsidRPr="00C92C0F">
              <w:rPr>
                <w:rFonts w:ascii="Arial" w:hAnsi="Arial" w:cs="Arial"/>
              </w:rPr>
              <w:t>?  [</w:t>
            </w:r>
            <w:r w:rsidRPr="00C92C0F">
              <w:rPr>
                <w:rFonts w:ascii="Arial" w:hAnsi="Arial" w:cs="Arial"/>
                <w:i/>
                <w:iCs/>
              </w:rPr>
              <w:t>Probe: How was the discussion initiated with you? Was there anything that the healthcare worker did that made you feel more comfortable/ uneasy / could have done better? After this conversation, did your perception of the healthcare worker change in any way?</w:t>
            </w:r>
            <w:r w:rsidRPr="00C92C0F">
              <w:rPr>
                <w:rFonts w:ascii="Arial" w:hAnsi="Arial" w:cs="Arial"/>
              </w:rPr>
              <w:t>]</w:t>
            </w:r>
          </w:p>
          <w:p w14:paraId="29BAEF16" w14:textId="77777777" w:rsidR="00556E70" w:rsidRPr="00C92C0F" w:rsidRDefault="00556E70" w:rsidP="00556E70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Outcome</w:t>
            </w:r>
          </w:p>
          <w:p w14:paraId="0372F7F0" w14:textId="6E72BEFE" w:rsidR="00556E70" w:rsidRPr="00C92C0F" w:rsidRDefault="00893064" w:rsidP="00556E7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Was an</w:t>
            </w:r>
            <w:r w:rsidR="00556E70" w:rsidRPr="00C92C0F">
              <w:rPr>
                <w:rFonts w:ascii="Arial" w:hAnsi="Arial" w:cs="Arial"/>
              </w:rPr>
              <w:t xml:space="preserve"> agreement</w:t>
            </w:r>
            <w:r w:rsidRPr="00C92C0F">
              <w:rPr>
                <w:rFonts w:ascii="Arial" w:hAnsi="Arial" w:cs="Arial"/>
              </w:rPr>
              <w:t xml:space="preserve"> on your goals of care reached</w:t>
            </w:r>
            <w:r w:rsidR="00556E70" w:rsidRPr="00C92C0F">
              <w:rPr>
                <w:rFonts w:ascii="Arial" w:hAnsi="Arial" w:cs="Arial"/>
              </w:rPr>
              <w:t xml:space="preserve"> with the medical team?</w:t>
            </w:r>
            <w:r w:rsidRPr="00C92C0F">
              <w:rPr>
                <w:rFonts w:ascii="Arial" w:hAnsi="Arial" w:cs="Arial"/>
              </w:rPr>
              <w:t xml:space="preserve"> [</w:t>
            </w:r>
            <w:r w:rsidRPr="00C92C0F">
              <w:rPr>
                <w:rFonts w:ascii="Arial" w:hAnsi="Arial" w:cs="Arial"/>
                <w:i/>
                <w:iCs/>
              </w:rPr>
              <w:t xml:space="preserve">probe: If Yes, </w:t>
            </w:r>
            <w:proofErr w:type="gramStart"/>
            <w:r w:rsidRPr="00C92C0F">
              <w:rPr>
                <w:rFonts w:ascii="Arial" w:hAnsi="Arial" w:cs="Arial"/>
                <w:i/>
                <w:iCs/>
              </w:rPr>
              <w:t>how?,</w:t>
            </w:r>
            <w:proofErr w:type="gramEnd"/>
            <w:r w:rsidRPr="00C92C0F">
              <w:rPr>
                <w:rFonts w:ascii="Arial" w:hAnsi="Arial" w:cs="Arial"/>
                <w:i/>
                <w:iCs/>
              </w:rPr>
              <w:t xml:space="preserve"> if no why?</w:t>
            </w:r>
            <w:r w:rsidRPr="00C92C0F">
              <w:rPr>
                <w:rFonts w:ascii="Arial" w:hAnsi="Arial" w:cs="Arial"/>
              </w:rPr>
              <w:t>]</w:t>
            </w:r>
          </w:p>
          <w:p w14:paraId="6C9E569A" w14:textId="77777777" w:rsidR="00556E70" w:rsidRPr="00C92C0F" w:rsidRDefault="00556E70" w:rsidP="00556E70">
            <w:pPr>
              <w:pStyle w:val="ListParagraph"/>
              <w:spacing w:after="0" w:line="240" w:lineRule="auto"/>
              <w:rPr>
                <w:rFonts w:ascii="Arial" w:hAnsi="Arial" w:cs="Arial"/>
              </w:rPr>
            </w:pPr>
          </w:p>
          <w:p w14:paraId="116D366D" w14:textId="77777777" w:rsidR="00556E70" w:rsidRDefault="00556E70" w:rsidP="00556E70">
            <w:pPr>
              <w:pStyle w:val="ListParagraph"/>
              <w:spacing w:after="0" w:line="240" w:lineRule="auto"/>
              <w:rPr>
                <w:rFonts w:ascii="Arial" w:hAnsi="Arial" w:cs="Arial"/>
              </w:rPr>
            </w:pPr>
          </w:p>
          <w:p w14:paraId="3FB326C0" w14:textId="77777777" w:rsidR="00D946D1" w:rsidRPr="00C92C0F" w:rsidRDefault="00D946D1" w:rsidP="00556E70">
            <w:pPr>
              <w:pStyle w:val="ListParagraph"/>
              <w:spacing w:after="0" w:line="240" w:lineRule="auto"/>
              <w:rPr>
                <w:rFonts w:ascii="Arial" w:hAnsi="Arial" w:cs="Arial"/>
              </w:rPr>
            </w:pPr>
          </w:p>
          <w:p w14:paraId="25CDBD67" w14:textId="77777777" w:rsidR="00556E70" w:rsidRPr="00C92C0F" w:rsidRDefault="00556E70" w:rsidP="00556E70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lastRenderedPageBreak/>
              <w:t>Idea of a Good and Well Conducted Discussion</w:t>
            </w:r>
          </w:p>
          <w:p w14:paraId="60E7EF09" w14:textId="77777777" w:rsidR="00556E70" w:rsidRPr="00C92C0F" w:rsidRDefault="00556E70" w:rsidP="00556E7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What would you tell your healthcare worker to guide him/her in leading these conversations in a better manner in the future?</w:t>
            </w:r>
          </w:p>
          <w:p w14:paraId="16FBFB75" w14:textId="77777777" w:rsidR="00556E70" w:rsidRPr="00C92C0F" w:rsidRDefault="00556E70" w:rsidP="00EE3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</w:tr>
      <w:tr w:rsidR="00556E70" w:rsidRPr="00C92C0F" w14:paraId="132D4DBD" w14:textId="77777777" w:rsidTr="0071676B">
        <w:trPr>
          <w:trHeight w:val="220"/>
        </w:trPr>
        <w:tc>
          <w:tcPr>
            <w:tcW w:w="10795" w:type="dxa"/>
            <w:gridSpan w:val="2"/>
          </w:tcPr>
          <w:p w14:paraId="24B9143D" w14:textId="08FECF44" w:rsidR="00556E70" w:rsidRPr="00C92C0F" w:rsidRDefault="00365EEA" w:rsidP="006A4BB9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C92C0F">
              <w:rPr>
                <w:rFonts w:ascii="Arial" w:hAnsi="Arial" w:cs="Arial"/>
                <w:b/>
                <w:bCs/>
                <w:i/>
                <w:iCs/>
              </w:rPr>
              <w:lastRenderedPageBreak/>
              <w:t>T</w:t>
            </w:r>
            <w:r w:rsidR="006A4BB9" w:rsidRPr="00C92C0F">
              <w:rPr>
                <w:rFonts w:ascii="Arial" w:hAnsi="Arial" w:cs="Arial"/>
                <w:b/>
                <w:bCs/>
                <w:i/>
                <w:iCs/>
              </w:rPr>
              <w:t>his may be a repetition of the opening question, but the aim is to give the participant some time to air any final thoughts after the going through the content of the interview</w:t>
            </w:r>
          </w:p>
          <w:p w14:paraId="68A0C93C" w14:textId="77777777" w:rsidR="006A4BB9" w:rsidRPr="00C92C0F" w:rsidRDefault="006A4BB9" w:rsidP="00944965">
            <w:pPr>
              <w:spacing w:after="0" w:line="240" w:lineRule="auto"/>
              <w:rPr>
                <w:rFonts w:ascii="Arial" w:hAnsi="Arial" w:cs="Arial"/>
              </w:rPr>
            </w:pPr>
          </w:p>
          <w:p w14:paraId="6B4A1FC1" w14:textId="77777777" w:rsidR="00556E70" w:rsidRPr="00C92C0F" w:rsidRDefault="00556E70" w:rsidP="00556E70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C92C0F">
              <w:rPr>
                <w:rFonts w:ascii="Arial" w:hAnsi="Arial" w:cs="Arial"/>
                <w:b/>
                <w:bCs/>
                <w:u w:val="single"/>
              </w:rPr>
              <w:t>Summary Question</w:t>
            </w:r>
          </w:p>
          <w:p w14:paraId="3BFA7A29" w14:textId="0FD06C00" w:rsidR="006A4BB9" w:rsidRPr="00C92C0F" w:rsidRDefault="00556E70" w:rsidP="00556E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</w:rPr>
            </w:pPr>
            <w:r w:rsidRPr="00C92C0F">
              <w:rPr>
                <w:rFonts w:ascii="Arial" w:hAnsi="Arial" w:cs="Arial"/>
              </w:rPr>
              <w:t>In conclusion, please tell me how you would describe your experience of the GOC discussion?</w:t>
            </w:r>
          </w:p>
        </w:tc>
      </w:tr>
    </w:tbl>
    <w:p w14:paraId="399266FD" w14:textId="39A27C5B" w:rsidR="0067252D" w:rsidRPr="00C92C0F" w:rsidRDefault="002C762E" w:rsidP="002C762E">
      <w:pPr>
        <w:tabs>
          <w:tab w:val="left" w:pos="2580"/>
        </w:tabs>
        <w:rPr>
          <w:rFonts w:ascii="Arial" w:hAnsi="Arial" w:cs="Arial"/>
        </w:rPr>
      </w:pPr>
      <w:r w:rsidRPr="00C92C0F">
        <w:rPr>
          <w:rFonts w:ascii="Arial" w:hAnsi="Arial" w:cs="Arial"/>
        </w:rPr>
        <w:tab/>
      </w:r>
    </w:p>
    <w:sectPr w:rsidR="0067252D" w:rsidRPr="00C92C0F" w:rsidSect="007167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455E5" w14:textId="77777777" w:rsidR="009C48A3" w:rsidRDefault="009C48A3">
      <w:pPr>
        <w:spacing w:after="0" w:line="240" w:lineRule="auto"/>
      </w:pPr>
      <w:r>
        <w:separator/>
      </w:r>
    </w:p>
  </w:endnote>
  <w:endnote w:type="continuationSeparator" w:id="0">
    <w:p w14:paraId="42143343" w14:textId="77777777" w:rsidR="009C48A3" w:rsidRDefault="009C4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D8031" w14:textId="77777777" w:rsidR="0067252D" w:rsidRDefault="006725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AB45F" w14:textId="31CDD87D" w:rsidR="0067252D" w:rsidRPr="00274FF8" w:rsidRDefault="00274FF8" w:rsidP="00274F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  <w:lang w:val="en-SG"/>
      </w:rPr>
    </w:pPr>
    <w:r>
      <w:t>GoC Study IDI Ver 2.0_</w:t>
    </w:r>
    <w:r w:rsidR="00CF5242">
      <w:t>15</w:t>
    </w:r>
    <w:r>
      <w:t xml:space="preserve"> </w:t>
    </w:r>
    <w:r w:rsidR="00CF5242">
      <w:t>Feb</w:t>
    </w:r>
    <w:r>
      <w:t xml:space="preserve"> 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09FE9" w14:textId="77777777" w:rsidR="0067252D" w:rsidRDefault="006725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60B16" w14:textId="77777777" w:rsidR="009C48A3" w:rsidRDefault="009C48A3">
      <w:pPr>
        <w:spacing w:after="0" w:line="240" w:lineRule="auto"/>
      </w:pPr>
      <w:r>
        <w:separator/>
      </w:r>
    </w:p>
  </w:footnote>
  <w:footnote w:type="continuationSeparator" w:id="0">
    <w:p w14:paraId="7A1554AB" w14:textId="77777777" w:rsidR="009C48A3" w:rsidRDefault="009C4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79E3A" w14:textId="77777777" w:rsidR="0067252D" w:rsidRDefault="006725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69003" w14:textId="77777777" w:rsidR="0067252D" w:rsidRDefault="006725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5FFEA1" w14:textId="77777777" w:rsidR="0067252D" w:rsidRDefault="006725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31CE7"/>
    <w:multiLevelType w:val="multilevel"/>
    <w:tmpl w:val="08285D5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10F1B"/>
    <w:multiLevelType w:val="multilevel"/>
    <w:tmpl w:val="48F44B20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92F65"/>
    <w:multiLevelType w:val="multilevel"/>
    <w:tmpl w:val="F3BC13D2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DD49BD"/>
    <w:multiLevelType w:val="hybridMultilevel"/>
    <w:tmpl w:val="0C36D090"/>
    <w:lvl w:ilvl="0" w:tplc="34E8F6A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16C9B"/>
    <w:multiLevelType w:val="multilevel"/>
    <w:tmpl w:val="9EFCB9F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FDF49CB"/>
    <w:multiLevelType w:val="multilevel"/>
    <w:tmpl w:val="6B8424A8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3AE490F"/>
    <w:multiLevelType w:val="multilevel"/>
    <w:tmpl w:val="348AE4F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5964426"/>
    <w:multiLevelType w:val="multilevel"/>
    <w:tmpl w:val="6BAC0E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15D6AF0"/>
    <w:multiLevelType w:val="multilevel"/>
    <w:tmpl w:val="A93039B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9F53833"/>
    <w:multiLevelType w:val="multilevel"/>
    <w:tmpl w:val="7F0C4D1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CF2289A"/>
    <w:multiLevelType w:val="multilevel"/>
    <w:tmpl w:val="B69ADB1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691373175">
    <w:abstractNumId w:val="2"/>
  </w:num>
  <w:num w:numId="2" w16cid:durableId="697388595">
    <w:abstractNumId w:val="9"/>
  </w:num>
  <w:num w:numId="3" w16cid:durableId="764501936">
    <w:abstractNumId w:val="4"/>
  </w:num>
  <w:num w:numId="4" w16cid:durableId="684358304">
    <w:abstractNumId w:val="10"/>
  </w:num>
  <w:num w:numId="5" w16cid:durableId="1935476378">
    <w:abstractNumId w:val="6"/>
  </w:num>
  <w:num w:numId="6" w16cid:durableId="245960987">
    <w:abstractNumId w:val="0"/>
  </w:num>
  <w:num w:numId="7" w16cid:durableId="884678047">
    <w:abstractNumId w:val="1"/>
  </w:num>
  <w:num w:numId="8" w16cid:durableId="1766146595">
    <w:abstractNumId w:val="5"/>
  </w:num>
  <w:num w:numId="9" w16cid:durableId="471025421">
    <w:abstractNumId w:val="8"/>
  </w:num>
  <w:num w:numId="10" w16cid:durableId="188686564">
    <w:abstractNumId w:val="7"/>
  </w:num>
  <w:num w:numId="11" w16cid:durableId="18700994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52D"/>
    <w:rsid w:val="00014605"/>
    <w:rsid w:val="00015B35"/>
    <w:rsid w:val="000337E5"/>
    <w:rsid w:val="0007613E"/>
    <w:rsid w:val="000B6C99"/>
    <w:rsid w:val="000E1645"/>
    <w:rsid w:val="000F29CD"/>
    <w:rsid w:val="001060FC"/>
    <w:rsid w:val="00146873"/>
    <w:rsid w:val="001754CD"/>
    <w:rsid w:val="001804E8"/>
    <w:rsid w:val="00190E6A"/>
    <w:rsid w:val="00194FB9"/>
    <w:rsid w:val="001D37CD"/>
    <w:rsid w:val="00206396"/>
    <w:rsid w:val="00245BE7"/>
    <w:rsid w:val="002540FF"/>
    <w:rsid w:val="00261760"/>
    <w:rsid w:val="00274FF8"/>
    <w:rsid w:val="00280F7B"/>
    <w:rsid w:val="002B16FA"/>
    <w:rsid w:val="002C762E"/>
    <w:rsid w:val="00365EEA"/>
    <w:rsid w:val="003940B3"/>
    <w:rsid w:val="003A468A"/>
    <w:rsid w:val="003C2BE2"/>
    <w:rsid w:val="003E0DF5"/>
    <w:rsid w:val="003E3248"/>
    <w:rsid w:val="00420D8A"/>
    <w:rsid w:val="004509CE"/>
    <w:rsid w:val="00453809"/>
    <w:rsid w:val="00473223"/>
    <w:rsid w:val="0049397F"/>
    <w:rsid w:val="004A43D8"/>
    <w:rsid w:val="004A4E03"/>
    <w:rsid w:val="004D202A"/>
    <w:rsid w:val="004D39CA"/>
    <w:rsid w:val="00547F24"/>
    <w:rsid w:val="005533D5"/>
    <w:rsid w:val="00556E70"/>
    <w:rsid w:val="005E5602"/>
    <w:rsid w:val="005F3BD9"/>
    <w:rsid w:val="0067252D"/>
    <w:rsid w:val="006A2D00"/>
    <w:rsid w:val="006A3424"/>
    <w:rsid w:val="006A4BB9"/>
    <w:rsid w:val="006D2277"/>
    <w:rsid w:val="006E1F53"/>
    <w:rsid w:val="006E3541"/>
    <w:rsid w:val="006F0AD4"/>
    <w:rsid w:val="00711467"/>
    <w:rsid w:val="0071676B"/>
    <w:rsid w:val="00730F0E"/>
    <w:rsid w:val="0074632E"/>
    <w:rsid w:val="00791477"/>
    <w:rsid w:val="007E2734"/>
    <w:rsid w:val="007E2A9D"/>
    <w:rsid w:val="007F3BB2"/>
    <w:rsid w:val="008419E8"/>
    <w:rsid w:val="00876494"/>
    <w:rsid w:val="00883135"/>
    <w:rsid w:val="00893064"/>
    <w:rsid w:val="008C6AFE"/>
    <w:rsid w:val="008E328B"/>
    <w:rsid w:val="00900217"/>
    <w:rsid w:val="00935483"/>
    <w:rsid w:val="00944965"/>
    <w:rsid w:val="009718C4"/>
    <w:rsid w:val="00972899"/>
    <w:rsid w:val="009C48A3"/>
    <w:rsid w:val="009E4F85"/>
    <w:rsid w:val="00A16BE8"/>
    <w:rsid w:val="00A243AC"/>
    <w:rsid w:val="00A25F7D"/>
    <w:rsid w:val="00A40CED"/>
    <w:rsid w:val="00A9270F"/>
    <w:rsid w:val="00AB485E"/>
    <w:rsid w:val="00AB5B11"/>
    <w:rsid w:val="00AD1F81"/>
    <w:rsid w:val="00B01722"/>
    <w:rsid w:val="00B06A9F"/>
    <w:rsid w:val="00B16738"/>
    <w:rsid w:val="00BB6F09"/>
    <w:rsid w:val="00BF386C"/>
    <w:rsid w:val="00BF387D"/>
    <w:rsid w:val="00BF389D"/>
    <w:rsid w:val="00C55103"/>
    <w:rsid w:val="00C87DE7"/>
    <w:rsid w:val="00C92C0F"/>
    <w:rsid w:val="00CA06DF"/>
    <w:rsid w:val="00CB52A7"/>
    <w:rsid w:val="00CD13AB"/>
    <w:rsid w:val="00CE40E4"/>
    <w:rsid w:val="00CF5242"/>
    <w:rsid w:val="00D11020"/>
    <w:rsid w:val="00D23027"/>
    <w:rsid w:val="00D85C84"/>
    <w:rsid w:val="00D946D1"/>
    <w:rsid w:val="00DF3AD6"/>
    <w:rsid w:val="00EB1F1E"/>
    <w:rsid w:val="00EB275A"/>
    <w:rsid w:val="00ED0838"/>
    <w:rsid w:val="00EE3D5F"/>
    <w:rsid w:val="00F06202"/>
    <w:rsid w:val="00F06548"/>
    <w:rsid w:val="00F10774"/>
    <w:rsid w:val="00FD1668"/>
    <w:rsid w:val="00FE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5ECC8"/>
  <w15:docId w15:val="{200BC62E-70FE-49E0-A47A-9581F045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9F"/>
    <w:rPr>
      <w:lang w:eastAsia="en-SG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6A0945"/>
    <w:pPr>
      <w:ind w:left="720"/>
      <w:contextualSpacing/>
    </w:p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473223"/>
    <w:pPr>
      <w:spacing w:after="0" w:line="240" w:lineRule="auto"/>
    </w:pPr>
    <w:rPr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pAOGKPTquL93hWk7+L02vJkesw==">AMUW2mWXBwnfZjxQdJFLjbq8zocGk2ASpZ/ww3myqeX+HJ5n0XiuhOMCVUitHUZ60uroViluSVlFxEVjzGfNtJSF9ITBnoUQcJfDnu73fypkqV0DMXBtWr/gpLo+w0CmYsqilgnTzhQ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an liem</dc:creator>
  <cp:lastModifiedBy>Joshua Lee</cp:lastModifiedBy>
  <cp:revision>7</cp:revision>
  <cp:lastPrinted>2022-01-26T00:15:00Z</cp:lastPrinted>
  <dcterms:created xsi:type="dcterms:W3CDTF">2025-04-02T02:53:00Z</dcterms:created>
  <dcterms:modified xsi:type="dcterms:W3CDTF">2025-04-02T02:55:00Z</dcterms:modified>
</cp:coreProperties>
</file>